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FEF" w:rsidRPr="009A48F4" w:rsidRDefault="009F3FEF" w:rsidP="009F3FE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A48F4">
        <w:rPr>
          <w:rFonts w:ascii="Times New Roman" w:hAnsi="Times New Roman" w:cs="Times New Roman" w:hint="eastAsia"/>
          <w:b/>
          <w:sz w:val="24"/>
          <w:szCs w:val="24"/>
        </w:rPr>
        <w:t xml:space="preserve">Table 1 </w:t>
      </w:r>
      <w:r w:rsidR="002E09A7" w:rsidRPr="002E09A7">
        <w:rPr>
          <w:rFonts w:ascii="Times New Roman" w:hAnsi="Times New Roman" w:cs="Times New Roman"/>
          <w:b/>
          <w:sz w:val="24"/>
          <w:szCs w:val="24"/>
        </w:rPr>
        <w:t>I</w:t>
      </w:r>
      <w:bookmarkStart w:id="0" w:name="_GoBack"/>
      <w:bookmarkEnd w:id="0"/>
      <w:r w:rsidR="002E09A7" w:rsidRPr="002E09A7">
        <w:rPr>
          <w:rFonts w:ascii="Times New Roman" w:hAnsi="Times New Roman" w:cs="Times New Roman"/>
          <w:b/>
          <w:sz w:val="24"/>
          <w:szCs w:val="24"/>
        </w:rPr>
        <w:t>ndividual sheep information</w:t>
      </w:r>
      <w:r w:rsidR="002E09A7" w:rsidRPr="002E09A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A48F4">
        <w:rPr>
          <w:rFonts w:ascii="Times New Roman" w:hAnsi="Times New Roman" w:cs="Times New Roman"/>
          <w:b/>
          <w:sz w:val="24"/>
          <w:szCs w:val="24"/>
        </w:rPr>
        <w:t>in this study</w:t>
      </w:r>
    </w:p>
    <w:tbl>
      <w:tblPr>
        <w:tblStyle w:val="a3"/>
        <w:tblW w:w="10861" w:type="dxa"/>
        <w:jc w:val="center"/>
        <w:tblInd w:w="1101" w:type="dxa"/>
        <w:tblLayout w:type="fixed"/>
        <w:tblLook w:val="04A0" w:firstRow="1" w:lastRow="0" w:firstColumn="1" w:lastColumn="0" w:noHBand="0" w:noVBand="1"/>
      </w:tblPr>
      <w:tblGrid>
        <w:gridCol w:w="1420"/>
        <w:gridCol w:w="1843"/>
        <w:gridCol w:w="2126"/>
        <w:gridCol w:w="1985"/>
        <w:gridCol w:w="1592"/>
        <w:gridCol w:w="1895"/>
      </w:tblGrid>
      <w:tr w:rsidR="00AC5137" w:rsidRPr="009A48F4" w:rsidTr="00E0520A">
        <w:trPr>
          <w:trHeight w:val="314"/>
          <w:jc w:val="center"/>
        </w:trPr>
        <w:tc>
          <w:tcPr>
            <w:tcW w:w="1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5137" w:rsidRPr="009A48F4" w:rsidRDefault="00AC5137" w:rsidP="009F3F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48F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.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C5137" w:rsidRPr="009A48F4" w:rsidRDefault="00AC5137" w:rsidP="009F3F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7A19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5137" w:rsidRPr="009A48F4" w:rsidRDefault="00AC5137" w:rsidP="009F3F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48F4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C5137" w:rsidRPr="009A48F4" w:rsidRDefault="00AC5137" w:rsidP="009F3F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ge</w:t>
            </w:r>
          </w:p>
        </w:tc>
        <w:tc>
          <w:tcPr>
            <w:tcW w:w="15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5137" w:rsidRPr="009A48F4" w:rsidRDefault="00AC5137" w:rsidP="009F3F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48F4">
              <w:rPr>
                <w:rFonts w:ascii="Times New Roman" w:hAnsi="Times New Roman" w:cs="Times New Roman"/>
                <w:b/>
                <w:sz w:val="24"/>
                <w:szCs w:val="24"/>
              </w:rPr>
              <w:t>Weight(Kg)</w:t>
            </w:r>
          </w:p>
        </w:tc>
        <w:tc>
          <w:tcPr>
            <w:tcW w:w="18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5137" w:rsidRPr="00573D83" w:rsidRDefault="00AC5137" w:rsidP="009F3FEF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E</w:t>
            </w:r>
            <w:r w:rsidRPr="000C273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hinococcosis</w:t>
            </w:r>
          </w:p>
        </w:tc>
      </w:tr>
      <w:tr w:rsidR="00AC5137" w:rsidRPr="00371278" w:rsidTr="00E0520A">
        <w:trPr>
          <w:trHeight w:val="299"/>
          <w:jc w:val="center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AC5137" w:rsidRDefault="00AC5137" w:rsidP="00AC5137">
            <w:pPr>
              <w:jc w:val="center"/>
              <w:rPr>
                <w:rFonts w:ascii="Times New Roman" w:hAnsi="Times New Roman" w:cs="Times New Roman"/>
              </w:rPr>
            </w:pPr>
            <w:r w:rsidRPr="001D7A19">
              <w:rPr>
                <w:rFonts w:ascii="Times New Roman" w:hAnsi="Times New Roman" w:cs="Times New Roman"/>
              </w:rPr>
              <w:t xml:space="preserve">Chinese </w:t>
            </w:r>
            <w:r>
              <w:rPr>
                <w:rFonts w:ascii="Times New Roman" w:hAnsi="Times New Roman" w:cs="Times New Roman" w:hint="eastAsia"/>
              </w:rPr>
              <w:t xml:space="preserve">Yan chi </w:t>
            </w:r>
            <w:r w:rsidRPr="001D7A19">
              <w:rPr>
                <w:rFonts w:ascii="Times New Roman" w:hAnsi="Times New Roman" w:cs="Times New Roman"/>
              </w:rPr>
              <w:t>Tan sheep</w:t>
            </w:r>
          </w:p>
          <w:p w:rsidR="00AC5137" w:rsidRDefault="00AC5137" w:rsidP="00AC5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AC5137">
              <w:rPr>
                <w:rFonts w:ascii="Times New Roman" w:hAnsi="Times New Roman" w:cs="Times New Roman"/>
              </w:rPr>
              <w:t>the same below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AC5137" w:rsidRDefault="00AC5137" w:rsidP="00AC5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Pr="00371278">
              <w:rPr>
                <w:rFonts w:ascii="Times New Roman" w:hAnsi="Times New Roman" w:cs="Times New Roman"/>
              </w:rPr>
              <w:t>emale</w:t>
            </w:r>
          </w:p>
          <w:p w:rsidR="00AC5137" w:rsidRPr="00371278" w:rsidRDefault="00AC5137" w:rsidP="00AC5137">
            <w:pPr>
              <w:jc w:val="center"/>
              <w:rPr>
                <w:rFonts w:ascii="Times New Roman" w:hAnsi="Times New Roman" w:cs="Times New Roman"/>
              </w:rPr>
            </w:pPr>
            <w:r w:rsidRPr="00AC5137">
              <w:rPr>
                <w:rFonts w:ascii="Times New Roman" w:hAnsi="Times New Roman" w:cs="Times New Roman"/>
              </w:rPr>
              <w:t>(the same below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AC5137" w:rsidRDefault="00AC5137" w:rsidP="00AC5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-6</w:t>
            </w:r>
            <w:r w:rsidRPr="00AC5137">
              <w:rPr>
                <w:rFonts w:ascii="Times New Roman" w:hAnsi="Times New Roman" w:cs="Times New Roman"/>
              </w:rPr>
              <w:t xml:space="preserve"> months</w:t>
            </w:r>
          </w:p>
          <w:p w:rsidR="00AC5137" w:rsidRPr="00371278" w:rsidRDefault="00AC5137" w:rsidP="00AC51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AC5137">
              <w:rPr>
                <w:rFonts w:ascii="Times New Roman" w:hAnsi="Times New Roman" w:cs="Times New Roman"/>
              </w:rPr>
              <w:t>the same below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C5137" w:rsidRPr="00371278" w:rsidTr="00E0520A">
        <w:trPr>
          <w:trHeight w:val="31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31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299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31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31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31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31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299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31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31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31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31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299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31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31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31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31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299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31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31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31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31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299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31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31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31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31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299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31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31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31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31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299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314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  <w:tr w:rsidR="00AC5137" w:rsidRPr="00371278" w:rsidTr="00E0520A">
        <w:trPr>
          <w:trHeight w:val="314"/>
          <w:jc w:val="center"/>
        </w:trPr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4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AC5137" w:rsidRPr="00261A3A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</w:p>
        </w:tc>
        <w:tc>
          <w:tcPr>
            <w:tcW w:w="198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C5137" w:rsidRPr="00371278" w:rsidRDefault="00AC5137" w:rsidP="009F3FEF">
            <w:pPr>
              <w:jc w:val="center"/>
              <w:rPr>
                <w:rFonts w:ascii="Times New Roman" w:hAnsi="Times New Roman" w:cs="Times New Roman"/>
              </w:rPr>
            </w:pPr>
            <w:r w:rsidRPr="00371278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C5137" w:rsidRDefault="00AC5137" w:rsidP="009F3FEF">
            <w:pPr>
              <w:jc w:val="center"/>
            </w:pPr>
            <w:r w:rsidRPr="00382AAF">
              <w:t>-</w:t>
            </w:r>
          </w:p>
        </w:tc>
      </w:tr>
    </w:tbl>
    <w:p w:rsidR="00381A84" w:rsidRDefault="00381A84"/>
    <w:sectPr w:rsidR="00381A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CCF"/>
    <w:rsid w:val="000C273B"/>
    <w:rsid w:val="001D7A19"/>
    <w:rsid w:val="002E09A7"/>
    <w:rsid w:val="00381A84"/>
    <w:rsid w:val="007E57A5"/>
    <w:rsid w:val="009F3FEF"/>
    <w:rsid w:val="00AC5137"/>
    <w:rsid w:val="00DC4CDD"/>
    <w:rsid w:val="00E0520A"/>
    <w:rsid w:val="00F12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3F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F3F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3F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F3F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22-01-06T13:11:00Z</dcterms:created>
  <dcterms:modified xsi:type="dcterms:W3CDTF">2023-06-02T09:20:00Z</dcterms:modified>
</cp:coreProperties>
</file>